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89BC3" w14:textId="62F43412" w:rsidR="00C319C1" w:rsidRPr="005E4E5C" w:rsidRDefault="005944BF" w:rsidP="00180FBD">
      <w:pPr>
        <w:pStyle w:val="TableCaption"/>
        <w:ind w:left="-851" w:right="-942"/>
        <w:rPr>
          <w:rFonts w:ascii="Arial Nova" w:hAnsi="Arial Nova"/>
          <w:i w:val="0"/>
          <w:iCs/>
        </w:rPr>
      </w:pPr>
      <w:r w:rsidRPr="005E4E5C">
        <w:rPr>
          <w:rFonts w:ascii="Arial Nova" w:hAnsi="Arial Nova" w:cs="Arial"/>
          <w:i w:val="0"/>
          <w:iCs/>
        </w:rPr>
        <w:t>Additional File 3: Table S3.</w:t>
      </w:r>
      <w:r w:rsidR="00591237" w:rsidRPr="005E4E5C">
        <w:rPr>
          <w:rFonts w:ascii="Arial Nova" w:hAnsi="Arial Nova" w:cs="Arial"/>
          <w:i w:val="0"/>
          <w:iCs/>
        </w:rPr>
        <w:t xml:space="preserve"> Pairwise associations between the experience of informal coercion and medical indications, interventions</w:t>
      </w:r>
      <w:r w:rsidR="00180FBD" w:rsidRPr="005E4E5C">
        <w:rPr>
          <w:rFonts w:ascii="Arial Nova" w:hAnsi="Arial Nova" w:cs="Arial"/>
          <w:i w:val="0"/>
          <w:iCs/>
        </w:rPr>
        <w:t>,</w:t>
      </w:r>
      <w:r w:rsidR="00591237" w:rsidRPr="005E4E5C">
        <w:rPr>
          <w:rFonts w:ascii="Arial Nova" w:hAnsi="Arial Nova" w:cs="Arial"/>
          <w:i w:val="0"/>
          <w:iCs/>
        </w:rPr>
        <w:t xml:space="preserve"> and diagnostic procedures.</w:t>
      </w:r>
    </w:p>
    <w:tbl>
      <w:tblPr>
        <w:tblStyle w:val="Table"/>
        <w:tblW w:w="11218" w:type="dxa"/>
        <w:jc w:val="center"/>
        <w:tblLayout w:type="fixed"/>
        <w:tblLook w:val="04A0" w:firstRow="1" w:lastRow="0" w:firstColumn="1" w:lastColumn="0" w:noHBand="0" w:noVBand="1"/>
      </w:tblPr>
      <w:tblGrid>
        <w:gridCol w:w="5001"/>
        <w:gridCol w:w="1701"/>
        <w:gridCol w:w="1701"/>
        <w:gridCol w:w="1577"/>
        <w:gridCol w:w="1238"/>
      </w:tblGrid>
      <w:tr w:rsidR="003D248E" w:rsidRPr="005E4E5C" w14:paraId="170874ED" w14:textId="77777777" w:rsidTr="005944BF">
        <w:trPr>
          <w:cantSplit/>
          <w:tblHeader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E1EE" w14:textId="77777777" w:rsidR="003D248E" w:rsidRPr="005E4E5C" w:rsidRDefault="003D248E">
            <w:pPr>
              <w:spacing w:after="0"/>
              <w:jc w:val="center"/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3FF3" w14:textId="77777777" w:rsidR="003D248E" w:rsidRPr="005E4E5C" w:rsidRDefault="003D248E">
            <w:pPr>
              <w:spacing w:after="0"/>
              <w:jc w:val="center"/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278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394E" w14:textId="6F7160CA" w:rsidR="003D248E" w:rsidRPr="005E4E5C" w:rsidRDefault="003D248E">
            <w:pPr>
              <w:spacing w:after="0"/>
              <w:jc w:val="center"/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>Informal coercion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0675" w14:textId="77777777" w:rsidR="003D248E" w:rsidRPr="005E4E5C" w:rsidRDefault="003D248E">
            <w:pPr>
              <w:spacing w:after="0"/>
              <w:jc w:val="center"/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</w:pPr>
          </w:p>
        </w:tc>
      </w:tr>
      <w:tr w:rsidR="00C319C1" w:rsidRPr="005E4E5C" w14:paraId="63989BC9" w14:textId="77777777" w:rsidTr="005944BF">
        <w:trPr>
          <w:cantSplit/>
          <w:tblHeader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4" w14:textId="77777777" w:rsidR="00C319C1" w:rsidRPr="005E4E5C" w:rsidRDefault="003D248E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5" w14:textId="46102B3F" w:rsidR="00C319C1" w:rsidRPr="005E4E5C" w:rsidRDefault="005944BF">
            <w:pPr>
              <w:spacing w:after="0"/>
              <w:jc w:val="center"/>
              <w:rPr>
                <w:rFonts w:ascii="Arial Nova" w:hAnsi="Arial Nova"/>
                <w:i/>
                <w:iCs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6" w14:textId="77777777" w:rsidR="00C319C1" w:rsidRPr="005E4E5C" w:rsidRDefault="003D248E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 xml:space="preserve">     No     </w:t>
            </w:r>
          </w:p>
        </w:tc>
        <w:tc>
          <w:tcPr>
            <w:tcW w:w="1577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7" w14:textId="77777777" w:rsidR="00C319C1" w:rsidRPr="005E4E5C" w:rsidRDefault="003D248E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color w:val="000000"/>
                <w:sz w:val="22"/>
                <w:szCs w:val="22"/>
              </w:rPr>
              <w:t xml:space="preserve">    Yes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8" w14:textId="3993621A" w:rsidR="00C319C1" w:rsidRPr="005E4E5C" w:rsidRDefault="003D248E">
            <w:pPr>
              <w:spacing w:after="0"/>
              <w:jc w:val="center"/>
              <w:rPr>
                <w:rFonts w:ascii="Arial Nova" w:hAnsi="Arial Nova"/>
                <w:i/>
                <w:iCs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319C1" w:rsidRPr="005E4E5C" w14:paraId="63989BCF" w14:textId="77777777" w:rsidTr="003D248E">
        <w:trPr>
          <w:cantSplit/>
          <w:tblHeader/>
          <w:jc w:val="center"/>
        </w:trPr>
        <w:tc>
          <w:tcPr>
            <w:tcW w:w="50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A" w14:textId="77777777" w:rsidR="00C319C1" w:rsidRPr="005E4E5C" w:rsidRDefault="003D248E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B" w14:textId="5A3B5FCB" w:rsidR="00C319C1" w:rsidRPr="005E4E5C" w:rsidRDefault="00C319C1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C" w14:textId="47C5FA10" w:rsidR="00C319C1" w:rsidRPr="005E4E5C" w:rsidRDefault="003D248E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 N</w:t>
            </w:r>
            <w:r w:rsidR="005E4E5C"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5E4E5C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>=</w:t>
            </w:r>
            <w:r w:rsidR="005E4E5C" w:rsidRPr="005E4E5C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5E4E5C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>4184</w:t>
            </w:r>
            <w:r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D" w14:textId="3ABCDFFB" w:rsidR="00C319C1" w:rsidRPr="005E4E5C" w:rsidRDefault="003D248E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N</w:t>
            </w:r>
            <w:r w:rsidR="005E4E5C"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5E4E5C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>=</w:t>
            </w:r>
            <w:r w:rsidR="005E4E5C" w:rsidRPr="005E4E5C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5E4E5C">
              <w:rPr>
                <w:rFonts w:ascii="Arial Nova" w:eastAsia="Arial" w:hAnsi="Arial Nova" w:cs="Arial"/>
                <w:b/>
                <w:iCs/>
                <w:color w:val="000000"/>
                <w:sz w:val="22"/>
                <w:szCs w:val="22"/>
              </w:rPr>
              <w:t>1300</w:t>
            </w:r>
            <w:r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23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CE" w14:textId="77777777" w:rsidR="00C319C1" w:rsidRPr="005E4E5C" w:rsidRDefault="003D248E">
            <w:pPr>
              <w:spacing w:after="0"/>
              <w:jc w:val="center"/>
              <w:rPr>
                <w:rFonts w:ascii="Arial Nova" w:hAnsi="Arial Nova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BD1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0" w14:textId="7E21DFAF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Indication </w:t>
            </w:r>
            <w:r w:rsidR="0020317A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for </w:t>
            </w: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planned cesarean section</w:t>
            </w:r>
          </w:p>
        </w:tc>
      </w:tr>
      <w:tr w:rsidR="00C319C1" w:rsidRPr="005E4E5C" w14:paraId="63989BD7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ther's health issue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76 (13.3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57 (12.9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9 (14.8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672  </w:t>
            </w:r>
          </w:p>
        </w:tc>
      </w:tr>
      <w:tr w:rsidR="00C319C1" w:rsidRPr="005E4E5C" w14:paraId="63989BD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revious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97 (34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56 (35.3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1 (32.0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563  </w:t>
            </w:r>
          </w:p>
        </w:tc>
      </w:tr>
      <w:tr w:rsidR="00C319C1" w:rsidRPr="005E4E5C" w14:paraId="63989BE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E" w14:textId="19ED096F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's </w:t>
            </w:r>
            <w:r w:rsidR="00652587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weigh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D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71 (12.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53 (12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8 (14.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636  </w:t>
            </w:r>
          </w:p>
        </w:tc>
      </w:tr>
      <w:tr w:rsidR="00C319C1" w:rsidRPr="005E4E5C" w14:paraId="63989BE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's posi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21 (38.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62 (36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9 (46.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68  </w:t>
            </w:r>
          </w:p>
        </w:tc>
      </w:tr>
      <w:tr w:rsidR="00C319C1" w:rsidRPr="005E4E5C" w14:paraId="63989BE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A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ultiple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9 (5.0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C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1 (4.7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8 (6.2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E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652  </w:t>
            </w:r>
          </w:p>
        </w:tc>
      </w:tr>
      <w:tr w:rsidR="00C319C1" w:rsidRPr="005E4E5C" w14:paraId="63989BF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0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16 (2.81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2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12 (2.71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 (3.1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765  </w:t>
            </w:r>
          </w:p>
        </w:tc>
      </w:tr>
      <w:tr w:rsidR="00C319C1" w:rsidRPr="005E4E5C" w14:paraId="63989BF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6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ther's wis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94 (16.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83 (18.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1 (8.59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09  </w:t>
            </w:r>
          </w:p>
        </w:tc>
      </w:tr>
      <w:tr w:rsidR="00C319C1" w:rsidRPr="005E4E5C" w14:paraId="63989C0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C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1 (0.18%)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0 (0.00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BF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1 (0.78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225  </w:t>
            </w:r>
          </w:p>
        </w:tc>
      </w:tr>
      <w:tr w:rsidR="00C319C1" w:rsidRPr="005E4E5C" w14:paraId="63989C03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2" w14:textId="34A5C0DA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Reason </w:t>
            </w:r>
            <w:r w:rsidR="0020317A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for </w:t>
            </w: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elective cesarean section</w:t>
            </w:r>
          </w:p>
        </w:tc>
      </w:tr>
      <w:tr w:rsidR="00C319C1" w:rsidRPr="005E4E5C" w14:paraId="63989C09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Fear of pain/complication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9 (41.5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7 (44.6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 (18.2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115  </w:t>
            </w:r>
          </w:p>
        </w:tc>
      </w:tr>
      <w:tr w:rsidR="00C319C1" w:rsidRPr="005E4E5C" w14:paraId="63989C0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A" w14:textId="62DEC8E0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Fear </w:t>
            </w:r>
            <w:r w:rsidR="006704DF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for 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child's </w:t>
            </w:r>
            <w:r w:rsidR="006704DF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safet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9 (52.1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C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3 (51.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6 (54.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0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1.000  </w:t>
            </w:r>
          </w:p>
        </w:tc>
      </w:tr>
      <w:tr w:rsidR="00C319C1" w:rsidRPr="005E4E5C" w14:paraId="63989C1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0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revious negative birth experienc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5 (26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2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3 (27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 (18.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721  </w:t>
            </w:r>
          </w:p>
        </w:tc>
      </w:tr>
      <w:tr w:rsidR="00C319C1" w:rsidRPr="005E4E5C" w14:paraId="63989C1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6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Ability to plan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6 (27.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2 (26.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 (36.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490  </w:t>
            </w:r>
          </w:p>
        </w:tc>
      </w:tr>
      <w:tr w:rsidR="00C319C1" w:rsidRPr="005E4E5C" w14:paraId="63989C2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C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Avoid genital injuri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5 (37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3 (39.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1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 (18.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202  </w:t>
            </w:r>
          </w:p>
        </w:tc>
      </w:tr>
      <w:tr w:rsidR="00C319C1" w:rsidRPr="005E4E5C" w14:paraId="63989C23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2" w14:textId="55E44A4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Indication </w:t>
            </w:r>
            <w:r w:rsidR="0020317A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for </w:t>
            </w: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unplanned cesarean section</w:t>
            </w:r>
          </w:p>
        </w:tc>
      </w:tr>
      <w:tr w:rsidR="00C319C1" w:rsidRPr="005E4E5C" w14:paraId="63989C29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ther's health issue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99 (11.8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7 (9.33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2 (15.5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09  </w:t>
            </w:r>
          </w:p>
        </w:tc>
      </w:tr>
      <w:tr w:rsidR="00C319C1" w:rsidRPr="005E4E5C" w14:paraId="63989C2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A" w14:textId="17CD128B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rolonged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32 (51.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C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68 (53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64 (49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2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260  </w:t>
            </w:r>
          </w:p>
        </w:tc>
      </w:tr>
      <w:tr w:rsidR="00C319C1" w:rsidRPr="005E4E5C" w14:paraId="63989C3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0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's posi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66 (43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2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32 (46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34 (40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98  </w:t>
            </w:r>
          </w:p>
        </w:tc>
      </w:tr>
      <w:tr w:rsidR="00C319C1" w:rsidRPr="005E4E5C" w14:paraId="63989C3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6" w14:textId="314D17D1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Failed induction of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87 (22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99 (19.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88 (26.3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30  </w:t>
            </w:r>
          </w:p>
        </w:tc>
      </w:tr>
      <w:tr w:rsidR="00C319C1" w:rsidRPr="005E4E5C" w14:paraId="63989C4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C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32 (39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85 (36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3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47 (43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45  </w:t>
            </w:r>
          </w:p>
        </w:tc>
      </w:tr>
      <w:tr w:rsidR="00C319C1" w:rsidRPr="005E4E5C" w14:paraId="63989C4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ther's pai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53 (6.3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3 (6.5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0 (5.97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848  </w:t>
            </w:r>
          </w:p>
        </w:tc>
      </w:tr>
      <w:tr w:rsidR="00C319C1" w:rsidRPr="005E4E5C" w14:paraId="63989C4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ther exha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03 (12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62 (12.3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1 (12.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1.000  </w:t>
            </w:r>
          </w:p>
        </w:tc>
      </w:tr>
      <w:tr w:rsidR="00C319C1" w:rsidRPr="005E4E5C" w14:paraId="63989C5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E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4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14 (1.6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 (0.60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1 (3.28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07  </w:t>
            </w:r>
          </w:p>
        </w:tc>
      </w:tr>
      <w:tr w:rsidR="00C319C1" w:rsidRPr="005E4E5C" w14:paraId="63989C55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4" w14:textId="320272E4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Indication </w:t>
            </w:r>
            <w:r w:rsidR="0020317A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for </w:t>
            </w: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forceps or vacuum birth</w:t>
            </w:r>
          </w:p>
        </w:tc>
      </w:tr>
      <w:tr w:rsidR="00C319C1" w:rsidRPr="005E4E5C" w14:paraId="63989C5B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6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30 (47.6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89 (44.9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41 (51.8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87  </w:t>
            </w:r>
          </w:p>
        </w:tc>
      </w:tr>
      <w:tr w:rsidR="00C319C1" w:rsidRPr="005E4E5C" w14:paraId="63989C6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C" w14:textId="7597850A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rolonged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44 (49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13 (50.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5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31 (48.2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584  </w:t>
            </w:r>
          </w:p>
        </w:tc>
      </w:tr>
      <w:tr w:rsidR="00C319C1" w:rsidRPr="005E4E5C" w14:paraId="63989C6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ther exhaust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68 (24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06 (25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2 (22.8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532  </w:t>
            </w:r>
          </w:p>
        </w:tc>
      </w:tr>
      <w:tr w:rsidR="00C319C1" w:rsidRPr="005E4E5C" w14:paraId="63989C6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7 (3.90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7 (1.66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0 (7.3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C6F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6E" w14:textId="0576C5CB" w:rsidR="00C319C1" w:rsidRPr="005E4E5C" w:rsidRDefault="0020317A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I</w:t>
            </w:r>
            <w:r w:rsidR="003D248E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ndication</w:t>
            </w: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 for</w:t>
            </w:r>
            <w:r w:rsidR="003D248E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 induction of labor</w:t>
            </w:r>
          </w:p>
        </w:tc>
      </w:tr>
      <w:tr w:rsidR="00C319C1" w:rsidRPr="005E4E5C" w14:paraId="63989C75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0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66 (4.32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2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8 (4.04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8 (4.75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591  </w:t>
            </w:r>
          </w:p>
        </w:tc>
      </w:tr>
      <w:tr w:rsidR="00C319C1" w:rsidRPr="005E4E5C" w14:paraId="63989C7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6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Gestational diabet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49 (9.7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86 (9.1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3 (10.7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366  </w:t>
            </w:r>
          </w:p>
        </w:tc>
      </w:tr>
      <w:tr w:rsidR="00C319C1" w:rsidRPr="005E4E5C" w14:paraId="63989C8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C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Mother's health issu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98 (12.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25 (13.3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7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3 (12.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664  </w:t>
            </w:r>
          </w:p>
        </w:tc>
      </w:tr>
      <w:tr w:rsidR="00C319C1" w:rsidRPr="005E4E5C" w14:paraId="63989C8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lastRenderedPageBreak/>
              <w:t xml:space="preserve">     Overdue/prolonged pregnanc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57 (36.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54 (37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03 (34.5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227  </w:t>
            </w:r>
          </w:p>
        </w:tc>
      </w:tr>
      <w:tr w:rsidR="00C319C1" w:rsidRPr="005E4E5C" w14:paraId="63989C8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too lar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22 (7.9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66 (7.0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6 (9.5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99  </w:t>
            </w:r>
          </w:p>
        </w:tc>
      </w:tr>
      <w:tr w:rsidR="00C319C1" w:rsidRPr="005E4E5C" w14:paraId="63989C9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E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Rupture of membr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8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79 (18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79 (19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00 (17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343  </w:t>
            </w:r>
          </w:p>
        </w:tc>
      </w:tr>
      <w:tr w:rsidR="00C319C1" w:rsidRPr="005E4E5C" w14:paraId="63989C9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Amniotic fluid issu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89 (12.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13 (12.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6 (12.9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667  </w:t>
            </w:r>
          </w:p>
        </w:tc>
      </w:tr>
      <w:tr w:rsidR="00C319C1" w:rsidRPr="005E4E5C" w14:paraId="63989C9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A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too sma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93 (6.0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C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7 (5.00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6 (7.81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9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33  </w:t>
            </w:r>
          </w:p>
        </w:tc>
      </w:tr>
      <w:tr w:rsidR="00C319C1" w:rsidRPr="005E4E5C" w14:paraId="63989CA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0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5 (1.6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2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 (0.32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2 (3.7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CA7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6" w14:textId="111FA4DD" w:rsidR="00C319C1" w:rsidRPr="005E4E5C" w:rsidRDefault="0020317A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I</w:t>
            </w:r>
            <w:r w:rsidR="003D248E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ndication</w:t>
            </w: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 for</w:t>
            </w:r>
            <w:r w:rsidR="003D248E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 episiotomy</w:t>
            </w:r>
          </w:p>
        </w:tc>
      </w:tr>
      <w:tr w:rsidR="00C319C1" w:rsidRPr="005E4E5C" w14:paraId="63989CAD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02 (29.1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17 (28.7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85 (29.7%)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847  </w:t>
            </w:r>
          </w:p>
        </w:tc>
      </w:tr>
      <w:tr w:rsidR="00C319C1" w:rsidRPr="005E4E5C" w14:paraId="63989CB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E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too lar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A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25 (18.0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89 (21.9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6 (12.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02  </w:t>
            </w:r>
          </w:p>
        </w:tc>
      </w:tr>
      <w:tr w:rsidR="00C319C1" w:rsidRPr="005E4E5C" w14:paraId="63989CB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4" w14:textId="50D7C1D9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Avoid </w:t>
            </w:r>
            <w:r w:rsidR="009C0613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genital 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injuri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10 (30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32 (32.4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8 (27.3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170  </w:t>
            </w:r>
          </w:p>
        </w:tc>
      </w:tr>
      <w:tr w:rsidR="00C319C1" w:rsidRPr="005E4E5C" w14:paraId="63989CB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A" w14:textId="00348D5C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rolonged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20 (31.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C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41 (34.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9 (27.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B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61  </w:t>
            </w:r>
          </w:p>
        </w:tc>
      </w:tr>
      <w:tr w:rsidR="00C319C1" w:rsidRPr="005E4E5C" w14:paraId="63989CC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0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63 (9.0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2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10 (2.4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3 (18.5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CC7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6" w14:textId="5F784799" w:rsidR="00C319C1" w:rsidRPr="005E4E5C" w:rsidRDefault="0020317A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Indication for </w:t>
            </w:r>
            <w:r w:rsidR="003D248E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amniotomy</w:t>
            </w:r>
          </w:p>
        </w:tc>
      </w:tr>
      <w:tr w:rsidR="00C319C1" w:rsidRPr="005E4E5C" w14:paraId="63989CCD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Speed up birth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022 (75.3%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18 (74.3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04 (77.9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174  </w:t>
            </w:r>
          </w:p>
        </w:tc>
      </w:tr>
      <w:tr w:rsidR="00C319C1" w:rsidRPr="005E4E5C" w14:paraId="63989CD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E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Child unwel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C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66 (4.8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4 (4.5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2 (5.6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480  </w:t>
            </w:r>
          </w:p>
        </w:tc>
      </w:tr>
      <w:tr w:rsidR="00C319C1" w:rsidRPr="005E4E5C" w14:paraId="63989CD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Did not understan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55 (4.0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2 (2.2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3 (8.4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CDB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A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Other interventions and diagnostic procedures</w:t>
            </w:r>
          </w:p>
        </w:tc>
      </w:tr>
      <w:tr w:rsidR="00C319C1" w:rsidRPr="005E4E5C" w14:paraId="63989CE1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C" w14:textId="7B1FA8A2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Fundal </w:t>
            </w:r>
            <w:r w:rsidR="00C96D82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p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ressur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71 (6.77%)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31 (5.52%)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D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40 (10.8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CE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Found CTG uncomfortabl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03 (16.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25 (13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78 (25.0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CE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8" w14:textId="0895411F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</w:t>
            </w:r>
            <w:r w:rsidR="00040AC4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Vaginal e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xaminations </w:t>
            </w:r>
            <w:r w:rsidR="00C96D82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(VE) 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were bearable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9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B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CF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E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trongly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E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187 (59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826 (65.4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61 (39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CF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157 (31.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802 (28.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55 (38.8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CF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A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Neither agree nor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28 (6.15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C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24 (4.44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04 (11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CF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0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0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06 (2.8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2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4 (1.2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2 (7.86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0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6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trongly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31 (0.8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7 (0.25%)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4 (2.62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1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C" w14:textId="60F00446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</w:t>
            </w:r>
            <w:r w:rsidR="00C96D82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VE were conducted t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oo often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D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0F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D1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trongly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18 (3.1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7 (1.68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1 (7.77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1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42 (6.5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15 (4.1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27 (13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2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E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Neither agree nor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1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69 (18.1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51 (16.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18 (23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29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728 (46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6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354 (48.5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74 (40.9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2F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A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trongly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949 (25.6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C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825 (29.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24 (13.6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2E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35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0" w14:textId="3A93829F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rivacy </w:t>
            </w:r>
            <w:r w:rsidR="00F200A4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was 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respected</w:t>
            </w:r>
            <w:r w:rsidR="00F200A4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during VE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1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3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4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D3B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6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trongly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055 (55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706 (61.1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49 (38.1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4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C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271 (34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890 (31.9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3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81 (41.6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4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lastRenderedPageBreak/>
              <w:t xml:space="preserve">         Neither agree nor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10 (5.67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15 (4.12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95 (10.4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4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120 (3.24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55 (1.97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65 (7.10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5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E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Strongly disagre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4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49 (1.32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 24 (0.86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5 (2.73%) 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55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4" w14:textId="5B6EB9AD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Anesthesia, painkillers, and </w:t>
            </w:r>
            <w:r w:rsidR="00492490"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 xml:space="preserve">other </w:t>
            </w: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medication</w:t>
            </w:r>
          </w:p>
        </w:tc>
      </w:tr>
      <w:tr w:rsidR="00C319C1" w:rsidRPr="005E4E5C" w14:paraId="63989D5B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6" w14:textId="72E0CC3D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Spinal/epidural </w:t>
            </w:r>
            <w:r w:rsidR="007417AC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anesthesi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7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311 (42.2%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8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598 (38.2%)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713 (54.9%)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D6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C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PC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99 (7.29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282 (6.7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5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17 (9.01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07  </w:t>
            </w:r>
          </w:p>
        </w:tc>
      </w:tr>
      <w:tr w:rsidR="00C319C1" w:rsidRPr="005E4E5C" w14:paraId="63989D6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Laughing ga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781 (14.3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66 (13.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15 (16.6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0.008  </w:t>
            </w:r>
          </w:p>
        </w:tc>
      </w:tr>
      <w:tr w:rsidR="00C319C1" w:rsidRPr="005E4E5C" w14:paraId="63989D6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8" w14:textId="3508460F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Labor-inducing drug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654 (30.2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105 (26.4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549 (42.3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D73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E" w14:textId="197477B5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Labor-inhibiting drug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6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590 (10.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0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399 (9.55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1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91 (14.7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D75" w14:textId="77777777" w:rsidTr="003D248E">
        <w:trPr>
          <w:cantSplit/>
          <w:jc w:val="center"/>
        </w:trPr>
        <w:tc>
          <w:tcPr>
            <w:tcW w:w="11218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4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b/>
                <w:color w:val="111111"/>
                <w:sz w:val="22"/>
                <w:szCs w:val="22"/>
              </w:rPr>
              <w:t>Birth debriefing</w:t>
            </w:r>
          </w:p>
        </w:tc>
      </w:tr>
      <w:tr w:rsidR="00C319C1" w:rsidRPr="005E4E5C" w14:paraId="63989D7B" w14:textId="77777777" w:rsidTr="003D248E">
        <w:trPr>
          <w:cantSplit/>
          <w:jc w:val="center"/>
        </w:trPr>
        <w:tc>
          <w:tcPr>
            <w:tcW w:w="50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6" w14:textId="24210E75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</w:t>
            </w:r>
            <w:r w:rsidR="00F2099F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Opportunity to discuss birth</w:t>
            </w:r>
            <w:r w:rsidR="00641531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afterwards</w:t>
            </w: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7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8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 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9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  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A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  <w:tr w:rsidR="00C319C1" w:rsidRPr="005E4E5C" w14:paraId="63989D81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C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Y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D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709 (49.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E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145 (51.3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7F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564 (43.4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0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87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2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3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865 (15.8%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4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 xml:space="preserve">478 (11.4%) 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5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87 (29.8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6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8D" w14:textId="77777777" w:rsidTr="003D248E">
        <w:trPr>
          <w:cantSplit/>
          <w:jc w:val="center"/>
        </w:trPr>
        <w:tc>
          <w:tcPr>
            <w:tcW w:w="50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8" w14:textId="77777777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No need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9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908 (34.8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A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559 (37.3%)</w:t>
            </w:r>
          </w:p>
        </w:tc>
        <w:tc>
          <w:tcPr>
            <w:tcW w:w="15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B" w14:textId="77777777" w:rsidR="00C319C1" w:rsidRPr="005E4E5C" w:rsidRDefault="003D248E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349 (26.8%)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C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C319C1" w:rsidRPr="005E4E5C" w14:paraId="63989D93" w14:textId="77777777" w:rsidTr="003D248E">
        <w:trPr>
          <w:cantSplit/>
          <w:jc w:val="center"/>
        </w:trPr>
        <w:tc>
          <w:tcPr>
            <w:tcW w:w="50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E" w14:textId="23345EB8" w:rsidR="00C319C1" w:rsidRPr="005E4E5C" w:rsidRDefault="003D248E">
            <w:pPr>
              <w:spacing w:before="40" w:after="40"/>
              <w:ind w:left="100" w:right="100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    </w:t>
            </w:r>
            <w:r w:rsidR="00E6398B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Debriefing </w:t>
            </w:r>
            <w:r w:rsidR="001D0AD0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was </w:t>
            </w:r>
            <w:r w:rsidR="00E6398B"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>helpful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8F" w14:textId="2AF73C07" w:rsidR="00C319C1" w:rsidRPr="005E4E5C" w:rsidRDefault="005944BF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2220 (82.5%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90" w14:textId="3BBB77D7" w:rsidR="00C319C1" w:rsidRPr="005E4E5C" w:rsidRDefault="005944BF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1804 (84.7%)</w:t>
            </w:r>
          </w:p>
        </w:tc>
        <w:tc>
          <w:tcPr>
            <w:tcW w:w="157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91" w14:textId="3BAF96DD" w:rsidR="00C319C1" w:rsidRPr="005E4E5C" w:rsidRDefault="005944BF" w:rsidP="005E4E5C">
            <w:pPr>
              <w:tabs>
                <w:tab w:val="decimal" w:pos="1134"/>
              </w:tabs>
              <w:spacing w:before="40" w:after="40" w:line="244" w:lineRule="atLeast"/>
              <w:ind w:left="100" w:right="100"/>
              <w:jc w:val="center"/>
              <w:rPr>
                <w:rFonts w:ascii="Arial Nova" w:eastAsia="Arial" w:hAnsi="Arial Nova" w:cs="Arial"/>
                <w:color w:val="111111"/>
                <w:sz w:val="22"/>
                <w:szCs w:val="22"/>
              </w:rPr>
            </w:pPr>
            <w:r w:rsidRPr="005E4E5C">
              <w:rPr>
                <w:rFonts w:ascii="Arial Nova" w:eastAsia="Arial" w:hAnsi="Arial Nova" w:cs="Arial"/>
                <w:color w:val="111111"/>
                <w:sz w:val="22"/>
                <w:szCs w:val="22"/>
              </w:rPr>
              <w:t>416 (74.2%)</w:t>
            </w:r>
          </w:p>
        </w:tc>
        <w:tc>
          <w:tcPr>
            <w:tcW w:w="123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9D92" w14:textId="77777777" w:rsidR="00C319C1" w:rsidRPr="005E4E5C" w:rsidRDefault="003D248E">
            <w:pPr>
              <w:spacing w:before="40" w:after="40"/>
              <w:ind w:left="100" w:right="100"/>
              <w:jc w:val="center"/>
              <w:rPr>
                <w:rFonts w:ascii="Arial Nova" w:hAnsi="Arial Nova"/>
              </w:rPr>
            </w:pPr>
            <w:r w:rsidRPr="005E4E5C">
              <w:rPr>
                <w:rFonts w:ascii="Arial Nova" w:eastAsia="Roboto" w:hAnsi="Arial Nova" w:cs="Roboto"/>
                <w:color w:val="111111"/>
                <w:sz w:val="22"/>
                <w:szCs w:val="22"/>
              </w:rPr>
              <w:t xml:space="preserve"> &lt;0.001  </w:t>
            </w:r>
          </w:p>
        </w:tc>
      </w:tr>
    </w:tbl>
    <w:p w14:paraId="3A2CCD10" w14:textId="564BF91D" w:rsidR="005944BF" w:rsidRPr="005E4E5C" w:rsidRDefault="005944BF" w:rsidP="00180FBD">
      <w:pPr>
        <w:spacing w:after="0"/>
        <w:rPr>
          <w:rFonts w:ascii="Arial Nova" w:hAnsi="Arial Nova"/>
        </w:rPr>
      </w:pPr>
    </w:p>
    <w:p w14:paraId="3BA0BEAD" w14:textId="6904E764" w:rsidR="00591237" w:rsidRPr="005E4E5C" w:rsidRDefault="00591237" w:rsidP="00180FBD">
      <w:pPr>
        <w:ind w:left="-910" w:right="-942"/>
        <w:rPr>
          <w:rFonts w:ascii="Arial Nova" w:hAnsi="Arial Nova"/>
        </w:rPr>
      </w:pPr>
      <w:r w:rsidRPr="005E4E5C">
        <w:rPr>
          <w:rFonts w:ascii="Arial Nova" w:hAnsi="Arial Nova"/>
        </w:rPr>
        <w:t xml:space="preserve">Note: </w:t>
      </w:r>
      <w:r w:rsidRPr="005E4E5C">
        <w:rPr>
          <w:rFonts w:ascii="Arial Nova" w:hAnsi="Arial Nova"/>
          <w:i/>
          <w:iCs/>
        </w:rPr>
        <w:t>n</w:t>
      </w:r>
      <w:r w:rsidRPr="005E4E5C">
        <w:rPr>
          <w:rFonts w:ascii="Arial Nova" w:hAnsi="Arial Nova"/>
        </w:rPr>
        <w:t xml:space="preserve"> </w:t>
      </w:r>
      <w:r w:rsidR="00766398" w:rsidRPr="005E4E5C">
        <w:rPr>
          <w:rFonts w:ascii="Arial Nova" w:hAnsi="Arial Nova"/>
        </w:rPr>
        <w:t>indicates</w:t>
      </w:r>
      <w:r w:rsidRPr="005E4E5C">
        <w:rPr>
          <w:rFonts w:ascii="Arial Nova" w:hAnsi="Arial Nova"/>
        </w:rPr>
        <w:t xml:space="preserve"> the number of women </w:t>
      </w:r>
      <w:r w:rsidR="00766398" w:rsidRPr="005E4E5C">
        <w:rPr>
          <w:rFonts w:ascii="Arial Nova" w:hAnsi="Arial Nova"/>
        </w:rPr>
        <w:t>who were asked a</w:t>
      </w:r>
      <w:r w:rsidR="00EE1A88" w:rsidRPr="005E4E5C">
        <w:rPr>
          <w:rFonts w:ascii="Arial Nova" w:hAnsi="Arial Nova"/>
        </w:rPr>
        <w:t xml:space="preserve"> specific</w:t>
      </w:r>
      <w:r w:rsidRPr="005E4E5C">
        <w:rPr>
          <w:rFonts w:ascii="Arial Nova" w:hAnsi="Arial Nova"/>
        </w:rPr>
        <w:t xml:space="preserve"> question</w:t>
      </w:r>
      <w:r w:rsidR="00EE1A88" w:rsidRPr="005E4E5C">
        <w:rPr>
          <w:rFonts w:ascii="Arial Nova" w:hAnsi="Arial Nova"/>
        </w:rPr>
        <w:t xml:space="preserve">, which varied from </w:t>
      </w:r>
      <w:r w:rsidR="00766398" w:rsidRPr="005E4E5C">
        <w:rPr>
          <w:rFonts w:ascii="Arial Nova" w:hAnsi="Arial Nova"/>
        </w:rPr>
        <w:t xml:space="preserve">item </w:t>
      </w:r>
      <w:r w:rsidR="00EE1A88" w:rsidRPr="005E4E5C">
        <w:rPr>
          <w:rFonts w:ascii="Arial Nova" w:hAnsi="Arial Nova"/>
        </w:rPr>
        <w:t xml:space="preserve">to </w:t>
      </w:r>
      <w:r w:rsidR="00766398" w:rsidRPr="005E4E5C">
        <w:rPr>
          <w:rFonts w:ascii="Arial Nova" w:hAnsi="Arial Nova"/>
        </w:rPr>
        <w:t xml:space="preserve">item </w:t>
      </w:r>
      <w:r w:rsidR="00EE1A88" w:rsidRPr="005E4E5C">
        <w:rPr>
          <w:rFonts w:ascii="Arial Nova" w:hAnsi="Arial Nova"/>
        </w:rPr>
        <w:t>due to skip patterns</w:t>
      </w:r>
      <w:r w:rsidRPr="005E4E5C">
        <w:rPr>
          <w:rFonts w:ascii="Arial Nova" w:hAnsi="Arial Nova"/>
        </w:rPr>
        <w:t xml:space="preserve">. </w:t>
      </w:r>
      <w:r w:rsidRPr="005E4E5C">
        <w:rPr>
          <w:rFonts w:ascii="Arial Nova" w:hAnsi="Arial Nova"/>
          <w:i/>
          <w:iCs/>
        </w:rPr>
        <w:t xml:space="preserve">p </w:t>
      </w:r>
      <w:r w:rsidRPr="005E4E5C">
        <w:rPr>
          <w:rFonts w:ascii="Arial Nova" w:hAnsi="Arial Nova"/>
        </w:rPr>
        <w:t xml:space="preserve">values are derived from </w:t>
      </w:r>
      <w:r w:rsidRPr="005E4E5C">
        <w:rPr>
          <w:rFonts w:ascii="Arial Nova" w:eastAsia="MS PGothic" w:hAnsi="Arial Nova"/>
        </w:rPr>
        <w:t>χ</w:t>
      </w:r>
      <w:r w:rsidRPr="005E4E5C">
        <w:rPr>
          <w:rFonts w:ascii="Arial Nova" w:hAnsi="Arial Nova"/>
          <w:vertAlign w:val="superscript"/>
        </w:rPr>
        <w:t>2</w:t>
      </w:r>
      <w:r w:rsidRPr="005E4E5C">
        <w:rPr>
          <w:rFonts w:ascii="Arial Nova" w:hAnsi="Arial Nova"/>
        </w:rPr>
        <w:t xml:space="preserve"> test or Fisher’s exact test.</w:t>
      </w:r>
    </w:p>
    <w:sectPr w:rsidR="00591237" w:rsidRPr="005E4E5C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3A893" w14:textId="77777777" w:rsidR="000C3173" w:rsidRDefault="000C3173">
      <w:pPr>
        <w:spacing w:after="0"/>
      </w:pPr>
      <w:r>
        <w:separator/>
      </w:r>
    </w:p>
  </w:endnote>
  <w:endnote w:type="continuationSeparator" w:id="0">
    <w:p w14:paraId="5286533E" w14:textId="77777777" w:rsidR="000C3173" w:rsidRDefault="000C31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89C4D8" w14:textId="77777777" w:rsidR="000C3173" w:rsidRDefault="000C3173">
      <w:r>
        <w:separator/>
      </w:r>
    </w:p>
  </w:footnote>
  <w:footnote w:type="continuationSeparator" w:id="0">
    <w:p w14:paraId="1492E875" w14:textId="77777777" w:rsidR="000C3173" w:rsidRDefault="000C3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E1367C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NTcyNTExNLQwNDBX0lEKTi0uzszPAykwrQUA8/7fYywAAAA="/>
  </w:docVars>
  <w:rsids>
    <w:rsidRoot w:val="00590D07"/>
    <w:rsid w:val="00011C8B"/>
    <w:rsid w:val="00040AC4"/>
    <w:rsid w:val="000C3173"/>
    <w:rsid w:val="000E4526"/>
    <w:rsid w:val="00180FBD"/>
    <w:rsid w:val="001D0AD0"/>
    <w:rsid w:val="001F033E"/>
    <w:rsid w:val="0020317A"/>
    <w:rsid w:val="00213016"/>
    <w:rsid w:val="002540C7"/>
    <w:rsid w:val="002F623E"/>
    <w:rsid w:val="002F680B"/>
    <w:rsid w:val="003D248E"/>
    <w:rsid w:val="00421DF8"/>
    <w:rsid w:val="00424428"/>
    <w:rsid w:val="0049124F"/>
    <w:rsid w:val="00492490"/>
    <w:rsid w:val="004E29B3"/>
    <w:rsid w:val="00590D07"/>
    <w:rsid w:val="00591237"/>
    <w:rsid w:val="005944BF"/>
    <w:rsid w:val="005A7AB1"/>
    <w:rsid w:val="005E4E5C"/>
    <w:rsid w:val="00641531"/>
    <w:rsid w:val="00652587"/>
    <w:rsid w:val="006704DF"/>
    <w:rsid w:val="006C0A3C"/>
    <w:rsid w:val="006C6839"/>
    <w:rsid w:val="007417AC"/>
    <w:rsid w:val="00766398"/>
    <w:rsid w:val="00784D58"/>
    <w:rsid w:val="007A447D"/>
    <w:rsid w:val="007B38C0"/>
    <w:rsid w:val="0086137E"/>
    <w:rsid w:val="008978B3"/>
    <w:rsid w:val="008D6863"/>
    <w:rsid w:val="009C0613"/>
    <w:rsid w:val="009F35F0"/>
    <w:rsid w:val="00B86B75"/>
    <w:rsid w:val="00BC48D5"/>
    <w:rsid w:val="00C319C1"/>
    <w:rsid w:val="00C36279"/>
    <w:rsid w:val="00C82C9D"/>
    <w:rsid w:val="00C84F4D"/>
    <w:rsid w:val="00C96D82"/>
    <w:rsid w:val="00D20A1E"/>
    <w:rsid w:val="00D24F87"/>
    <w:rsid w:val="00DA4E8B"/>
    <w:rsid w:val="00DC46FC"/>
    <w:rsid w:val="00E315A3"/>
    <w:rsid w:val="00E35A71"/>
    <w:rsid w:val="00E6398B"/>
    <w:rsid w:val="00E72638"/>
    <w:rsid w:val="00EA4E10"/>
    <w:rsid w:val="00EC0737"/>
    <w:rsid w:val="00EE1A88"/>
    <w:rsid w:val="00EF542C"/>
    <w:rsid w:val="00F200A4"/>
    <w:rsid w:val="00F209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63989BC3"/>
  <w15:docId w15:val="{CA5E4B71-852E-4675-8C0B-9F4417B20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Kommentarzeichen">
    <w:name w:val="annotation reference"/>
    <w:basedOn w:val="Absatz-Standardschriftart"/>
    <w:semiHidden/>
    <w:unhideWhenUsed/>
    <w:rsid w:val="007B38C0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7B38C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B38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7B38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7B38C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7B38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B38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57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124597-CFAA-4C3B-B11C-21D305D63F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1f430-08ec-4f34-8709-0a26b09d6e55"/>
    <ds:schemaRef ds:uri="4f1fd679-381d-4a00-9732-b7ff8b7d87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0FE027-5917-4AB6-BA55-5B0527244B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6F8F2-2856-41FF-99D1-56025F2C9A3C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2e61f430-08ec-4f34-8709-0a26b09d6e55"/>
    <ds:schemaRef ds:uri="http://purl.org/dc/terms/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6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elhafen Stephan</dc:creator>
  <cp:keywords/>
  <cp:lastModifiedBy>Oelhafen Stephan</cp:lastModifiedBy>
  <cp:revision>19</cp:revision>
  <dcterms:created xsi:type="dcterms:W3CDTF">2020-07-16T11:52:00Z</dcterms:created>
  <dcterms:modified xsi:type="dcterms:W3CDTF">2021-03-3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ContentTypeId">
    <vt:lpwstr>0x0101005180599E56D71D4390FC0C0F38BCC43A</vt:lpwstr>
  </property>
</Properties>
</file>